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F91B65" w14:textId="77777777" w:rsidR="00E27F1E" w:rsidRDefault="00E27F1E" w:rsidP="00E80E1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Supplementary Information for:</w:t>
      </w:r>
    </w:p>
    <w:p w14:paraId="559CC649" w14:textId="77777777" w:rsidR="00E27F1E" w:rsidRDefault="00E27F1E" w:rsidP="00E80E1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14:paraId="386ED32F" w14:textId="77777777" w:rsidR="00CB1926" w:rsidRPr="00286B60" w:rsidRDefault="00CB1926" w:rsidP="00CB1926">
      <w:pPr>
        <w:spacing w:line="24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Mechanical forces at the kidney filtration barrier govern spatial orientation of </w:t>
      </w:r>
      <w:proofErr w:type="spellStart"/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podocyte</w:t>
      </w:r>
      <w:proofErr w:type="spellEnd"/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p</w:t>
      </w:r>
      <w:r w:rsidRPr="00221346">
        <w:rPr>
          <w:rFonts w:ascii="Times New Roman" w:hAnsi="Times New Roman" w:cs="Times New Roman"/>
          <w:b/>
          <w:bCs/>
          <w:sz w:val="36"/>
          <w:szCs w:val="36"/>
          <w:lang w:val="en-US"/>
        </w:rPr>
        <w:t>rocesses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on capillaries</w:t>
      </w:r>
    </w:p>
    <w:p w14:paraId="0EA89296" w14:textId="77777777" w:rsidR="00CB1926" w:rsidRPr="0081726A" w:rsidRDefault="00CB1926" w:rsidP="00CB1926">
      <w:pPr>
        <w:spacing w:line="24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81726A">
        <w:rPr>
          <w:rFonts w:ascii="Times New Roman" w:hAnsi="Times New Roman"/>
          <w:sz w:val="24"/>
          <w:szCs w:val="28"/>
        </w:rPr>
        <w:t>David Unnersjö-Jess</w:t>
      </w:r>
      <w:r w:rsidRPr="0081726A">
        <w:rPr>
          <w:rFonts w:ascii="Times New Roman" w:hAnsi="Times New Roman"/>
          <w:sz w:val="24"/>
          <w:szCs w:val="28"/>
          <w:vertAlign w:val="superscript"/>
        </w:rPr>
        <w:t>1,2,3,4</w:t>
      </w:r>
      <w:r>
        <w:rPr>
          <w:rFonts w:ascii="Times New Roman" w:hAnsi="Times New Roman"/>
          <w:sz w:val="24"/>
          <w:szCs w:val="28"/>
          <w:vertAlign w:val="superscript"/>
        </w:rPr>
        <w:t>,*</w:t>
      </w:r>
      <w:r w:rsidRPr="0081726A">
        <w:rPr>
          <w:rFonts w:ascii="Times New Roman" w:hAnsi="Times New Roman"/>
          <w:sz w:val="24"/>
          <w:szCs w:val="28"/>
        </w:rPr>
        <w:t>, Amer Ramdedovic</w:t>
      </w:r>
      <w:r w:rsidRPr="0081726A">
        <w:rPr>
          <w:rFonts w:ascii="Times New Roman" w:hAnsi="Times New Roman"/>
          <w:sz w:val="24"/>
          <w:szCs w:val="28"/>
          <w:vertAlign w:val="superscript"/>
        </w:rPr>
        <w:t>1,2</w:t>
      </w:r>
      <w:r w:rsidRPr="0081726A">
        <w:rPr>
          <w:rFonts w:ascii="Times New Roman" w:hAnsi="Times New Roman"/>
          <w:sz w:val="24"/>
          <w:szCs w:val="28"/>
        </w:rPr>
        <w:t>, Linus Butt</w:t>
      </w:r>
      <w:r w:rsidRPr="0081726A">
        <w:rPr>
          <w:rFonts w:ascii="Times New Roman" w:hAnsi="Times New Roman"/>
          <w:sz w:val="24"/>
          <w:szCs w:val="28"/>
          <w:vertAlign w:val="superscript"/>
        </w:rPr>
        <w:t>1</w:t>
      </w:r>
      <w:r w:rsidRPr="0081726A">
        <w:rPr>
          <w:rFonts w:ascii="Times New Roman" w:hAnsi="Times New Roman"/>
          <w:sz w:val="24"/>
          <w:szCs w:val="28"/>
        </w:rPr>
        <w:t>, Ingo Plagmann</w:t>
      </w:r>
      <w:r w:rsidRPr="0081726A">
        <w:rPr>
          <w:rFonts w:ascii="Times New Roman" w:hAnsi="Times New Roman"/>
          <w:sz w:val="24"/>
          <w:szCs w:val="28"/>
          <w:vertAlign w:val="superscript"/>
        </w:rPr>
        <w:t>1,2</w:t>
      </w:r>
      <w:r w:rsidRPr="0081726A">
        <w:rPr>
          <w:rFonts w:ascii="Times New Roman" w:hAnsi="Times New Roman"/>
          <w:sz w:val="24"/>
          <w:szCs w:val="28"/>
        </w:rPr>
        <w:t>, Martin Höhne</w:t>
      </w:r>
      <w:r w:rsidRPr="0081726A">
        <w:rPr>
          <w:rFonts w:ascii="Times New Roman" w:hAnsi="Times New Roman"/>
          <w:sz w:val="24"/>
          <w:szCs w:val="28"/>
          <w:vertAlign w:val="superscript"/>
        </w:rPr>
        <w:t>1,2</w:t>
      </w:r>
      <w:r w:rsidRPr="0081726A">
        <w:rPr>
          <w:rFonts w:ascii="Times New Roman" w:hAnsi="Times New Roman"/>
          <w:sz w:val="24"/>
          <w:szCs w:val="28"/>
        </w:rPr>
        <w:t>, Agnes Hackl</w:t>
      </w:r>
      <w:r w:rsidRPr="0081726A">
        <w:rPr>
          <w:rFonts w:ascii="Times New Roman" w:hAnsi="Times New Roman"/>
          <w:sz w:val="24"/>
          <w:szCs w:val="28"/>
          <w:vertAlign w:val="superscript"/>
        </w:rPr>
        <w:t>1,2</w:t>
      </w:r>
      <w:r w:rsidRPr="0081726A">
        <w:rPr>
          <w:rFonts w:ascii="Times New Roman" w:hAnsi="Times New Roman"/>
          <w:sz w:val="24"/>
          <w:szCs w:val="28"/>
        </w:rPr>
        <w:t>,</w:t>
      </w:r>
      <w:r w:rsidRPr="0081726A">
        <w:rPr>
          <w:rFonts w:ascii="Times New Roman" w:hAnsi="Times New Roman"/>
          <w:sz w:val="24"/>
          <w:szCs w:val="28"/>
          <w:vertAlign w:val="superscript"/>
        </w:rPr>
        <w:t xml:space="preserve"> </w:t>
      </w:r>
      <w:r w:rsidRPr="0081726A">
        <w:rPr>
          <w:rFonts w:ascii="Times New Roman" w:hAnsi="Times New Roman"/>
          <w:sz w:val="24"/>
          <w:szCs w:val="28"/>
        </w:rPr>
        <w:t>Hans Blom</w:t>
      </w:r>
      <w:r w:rsidRPr="0081726A">
        <w:rPr>
          <w:rFonts w:ascii="Times New Roman" w:hAnsi="Times New Roman"/>
          <w:sz w:val="24"/>
          <w:szCs w:val="28"/>
          <w:vertAlign w:val="superscript"/>
        </w:rPr>
        <w:t>3,4</w:t>
      </w:r>
      <w:r w:rsidRPr="0081726A">
        <w:rPr>
          <w:rFonts w:ascii="Times New Roman" w:hAnsi="Times New Roman"/>
          <w:sz w:val="24"/>
          <w:szCs w:val="28"/>
        </w:rPr>
        <w:t>, Bernhard Schermer</w:t>
      </w:r>
      <w:r w:rsidRPr="0081726A">
        <w:rPr>
          <w:rFonts w:ascii="Times New Roman" w:hAnsi="Times New Roman"/>
          <w:sz w:val="24"/>
          <w:szCs w:val="28"/>
          <w:vertAlign w:val="superscript"/>
        </w:rPr>
        <w:t>1,2</w:t>
      </w:r>
      <w:r w:rsidRPr="0081726A">
        <w:rPr>
          <w:rFonts w:ascii="Times New Roman" w:hAnsi="Times New Roman"/>
          <w:sz w:val="24"/>
          <w:szCs w:val="28"/>
        </w:rPr>
        <w:t>, Thomas Benzing</w:t>
      </w:r>
      <w:r w:rsidRPr="0081726A">
        <w:rPr>
          <w:rFonts w:ascii="Times New Roman" w:hAnsi="Times New Roman"/>
          <w:sz w:val="24"/>
          <w:szCs w:val="28"/>
          <w:vertAlign w:val="superscript"/>
        </w:rPr>
        <w:t>1,2</w:t>
      </w:r>
      <w:r>
        <w:rPr>
          <w:rFonts w:ascii="Times New Roman" w:hAnsi="Times New Roman"/>
          <w:sz w:val="24"/>
          <w:szCs w:val="28"/>
          <w:vertAlign w:val="superscript"/>
        </w:rPr>
        <w:t>,*</w:t>
      </w:r>
    </w:p>
    <w:p w14:paraId="740C362B" w14:textId="77777777" w:rsidR="00CB1926" w:rsidRDefault="00CB1926" w:rsidP="00CB1926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</w:pPr>
      <w:r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US" w:eastAsia="sv-SE"/>
        </w:rPr>
        <w:t>1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  <w:t xml:space="preserve"> Department II of Internal Medicine and Center for Molecular Medicine Cologne (CMMC), University of Cologne, Faculty of Medicine and University Hospital Cologne, Cologne, Germany</w:t>
      </w:r>
    </w:p>
    <w:p w14:paraId="1386F9DF" w14:textId="77777777" w:rsidR="00CB1926" w:rsidRDefault="00CB1926" w:rsidP="00CB1926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</w:pPr>
      <w:r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US" w:eastAsia="sv-SE"/>
        </w:rPr>
        <w:t>2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  <w:t xml:space="preserve"> Cologne Excellence Cluster on Cellular Stress Responses in Aging-Associated Diseases (CECAD), University of Cologne, Germany</w:t>
      </w:r>
    </w:p>
    <w:p w14:paraId="3C2CA95E" w14:textId="77777777" w:rsidR="00CB1926" w:rsidRDefault="00CB1926" w:rsidP="00CB1926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B33062"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  <w:t xml:space="preserve">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  <w:t>MedTechLabs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  <w:t>Karolinska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  <w:t xml:space="preserve"> University Hospital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  <w:t>Solna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  <w:t>, Sweden</w:t>
      </w:r>
    </w:p>
    <w:p w14:paraId="186A4E52" w14:textId="77777777" w:rsidR="00CB1926" w:rsidRPr="00152F68" w:rsidRDefault="00CB1926" w:rsidP="00CB1926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</w:pPr>
      <w:r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US" w:eastAsia="sv-SE"/>
        </w:rPr>
        <w:t xml:space="preserve">4 </w:t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  <w:t xml:space="preserve">Science for Life Laboratory, Dept. of Applied Physics, Royal Institute of Technology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  <w:t>Solna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  <w:t>, Sweden</w:t>
      </w:r>
    </w:p>
    <w:p w14:paraId="414B6B18" w14:textId="77777777" w:rsidR="00CB1926" w:rsidRDefault="00CB1926" w:rsidP="00CB1926">
      <w:pPr>
        <w:shd w:val="clear" w:color="FFFFFF" w:fill="FFFFFF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</w:pPr>
    </w:p>
    <w:p w14:paraId="05584041" w14:textId="77777777" w:rsidR="00CB1926" w:rsidRDefault="00CB1926" w:rsidP="00CB1926">
      <w:pPr>
        <w:shd w:val="clear" w:color="FFFFFF" w:fill="FFFFFF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  <w:t xml:space="preserve">Correspondence to: </w:t>
      </w:r>
      <w:hyperlink r:id="rId6" w:history="1">
        <w:r w:rsidRPr="005E36A9">
          <w:rPr>
            <w:rStyle w:val="Hyperlink"/>
            <w:rFonts w:ascii="Times New Roman" w:hAnsi="Times New Roman"/>
            <w:sz w:val="24"/>
            <w:szCs w:val="24"/>
            <w:lang w:val="en-US"/>
          </w:rPr>
          <w:t>thomas.benzing@uk-koeln.de</w:t>
        </w:r>
      </w:hyperlink>
      <w:r>
        <w:rPr>
          <w:rFonts w:ascii="Times New Roman" w:hAnsi="Times New Roman"/>
          <w:color w:val="000000"/>
          <w:sz w:val="24"/>
          <w:szCs w:val="24"/>
          <w:lang w:val="en-US"/>
        </w:rPr>
        <w:t>, daviduj@kth.se</w:t>
      </w:r>
    </w:p>
    <w:p w14:paraId="25A5AA7F" w14:textId="77777777" w:rsidR="00CB1926" w:rsidRDefault="00CB1926" w:rsidP="00CB1926">
      <w:pPr>
        <w:shd w:val="clear" w:color="FFFFFF" w:fill="FFFFFF"/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sv-SE"/>
        </w:rPr>
      </w:pPr>
    </w:p>
    <w:p w14:paraId="5F8A9C68" w14:textId="77777777" w:rsidR="00CB1926" w:rsidRDefault="00CB1926" w:rsidP="00CB1926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Running title:</w:t>
      </w:r>
      <w:r>
        <w:rPr>
          <w:rFonts w:ascii="Times New Roman" w:hAnsi="Times New Roman"/>
          <w:sz w:val="24"/>
          <w:szCs w:val="24"/>
          <w:lang w:val="en-US"/>
        </w:rPr>
        <w:t xml:space="preserve"> Role of foot process orientation in albumin filtration</w:t>
      </w:r>
    </w:p>
    <w:p w14:paraId="459EA707" w14:textId="77777777" w:rsidR="004C261B" w:rsidRDefault="004C261B" w:rsidP="004C26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62143AB0" w14:textId="77777777" w:rsidR="002E5351" w:rsidRDefault="002E5351" w:rsidP="00E80E13">
      <w:pPr>
        <w:spacing w:line="24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3D1C5777" w14:textId="77777777" w:rsidR="002E5351" w:rsidRDefault="002E5351" w:rsidP="00E80E13">
      <w:pPr>
        <w:spacing w:line="24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03544ECB" w14:textId="4E7234DC" w:rsidR="002E5351" w:rsidRDefault="002E5351" w:rsidP="00E80E13">
      <w:pPr>
        <w:spacing w:line="24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0E62A9ED" w14:textId="7A1D9FF1" w:rsidR="00A24448" w:rsidRDefault="00A24448" w:rsidP="00E80E13">
      <w:pPr>
        <w:spacing w:line="24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5D8DDF41" w14:textId="26BAA073" w:rsidR="00A24448" w:rsidRDefault="00A24448" w:rsidP="00E80E13">
      <w:pPr>
        <w:spacing w:line="24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7FB0276C" w14:textId="77777777" w:rsidR="00FA5249" w:rsidRDefault="00FA5249" w:rsidP="00A24448">
      <w:pPr>
        <w:pStyle w:val="Heading1"/>
        <w:spacing w:before="0" w:beforeAutospacing="0" w:after="0" w:afterAutospacing="0" w:line="480" w:lineRule="auto"/>
        <w:rPr>
          <w:sz w:val="24"/>
          <w:szCs w:val="24"/>
          <w:lang w:val="en-US"/>
        </w:rPr>
      </w:pPr>
    </w:p>
    <w:p w14:paraId="2FCB7805" w14:textId="77777777" w:rsidR="00FA5249" w:rsidRDefault="00FA5249" w:rsidP="00A24448">
      <w:pPr>
        <w:pStyle w:val="Heading1"/>
        <w:spacing w:before="0" w:beforeAutospacing="0" w:after="0" w:afterAutospacing="0" w:line="480" w:lineRule="auto"/>
        <w:rPr>
          <w:sz w:val="24"/>
          <w:szCs w:val="24"/>
          <w:lang w:val="en-US"/>
        </w:rPr>
      </w:pPr>
    </w:p>
    <w:p w14:paraId="1A355694" w14:textId="77777777" w:rsidR="001622A8" w:rsidRDefault="001622A8" w:rsidP="00A24448">
      <w:pPr>
        <w:pStyle w:val="Heading1"/>
        <w:spacing w:before="0" w:beforeAutospacing="0" w:after="0" w:afterAutospacing="0" w:line="480" w:lineRule="auto"/>
        <w:rPr>
          <w:sz w:val="24"/>
          <w:szCs w:val="24"/>
          <w:lang w:val="en-US"/>
        </w:rPr>
      </w:pPr>
    </w:p>
    <w:p w14:paraId="45D3792C" w14:textId="77777777" w:rsidR="001622A8" w:rsidRDefault="001622A8" w:rsidP="00A24448">
      <w:pPr>
        <w:pStyle w:val="Heading1"/>
        <w:spacing w:before="0" w:beforeAutospacing="0" w:after="0" w:afterAutospacing="0" w:line="480" w:lineRule="auto"/>
        <w:rPr>
          <w:sz w:val="24"/>
          <w:szCs w:val="24"/>
          <w:lang w:val="en-US"/>
        </w:rPr>
      </w:pPr>
    </w:p>
    <w:p w14:paraId="10B7636D" w14:textId="77777777" w:rsidR="001622A8" w:rsidRDefault="001622A8" w:rsidP="00A24448">
      <w:pPr>
        <w:pStyle w:val="Heading1"/>
        <w:spacing w:before="0" w:beforeAutospacing="0" w:after="0" w:afterAutospacing="0" w:line="480" w:lineRule="auto"/>
        <w:rPr>
          <w:sz w:val="24"/>
          <w:szCs w:val="24"/>
          <w:lang w:val="en-US"/>
        </w:rPr>
      </w:pPr>
    </w:p>
    <w:p w14:paraId="28BA3FE6" w14:textId="77777777" w:rsidR="001622A8" w:rsidRDefault="001622A8" w:rsidP="00A24448">
      <w:pPr>
        <w:pStyle w:val="Heading1"/>
        <w:spacing w:before="0" w:beforeAutospacing="0" w:after="0" w:afterAutospacing="0" w:line="480" w:lineRule="auto"/>
        <w:rPr>
          <w:sz w:val="24"/>
          <w:szCs w:val="24"/>
          <w:lang w:val="en-US"/>
        </w:rPr>
      </w:pPr>
    </w:p>
    <w:p w14:paraId="7A6A76E2" w14:textId="77777777" w:rsidR="001622A8" w:rsidRDefault="001622A8" w:rsidP="00A24448">
      <w:pPr>
        <w:pStyle w:val="Heading1"/>
        <w:spacing w:before="0" w:beforeAutospacing="0" w:after="0" w:afterAutospacing="0" w:line="480" w:lineRule="auto"/>
        <w:rPr>
          <w:sz w:val="24"/>
          <w:szCs w:val="24"/>
          <w:lang w:val="en-US"/>
        </w:rPr>
      </w:pPr>
    </w:p>
    <w:p w14:paraId="6E740E1E" w14:textId="2A5F386A" w:rsidR="002E5351" w:rsidRDefault="002E5351" w:rsidP="00E80E13">
      <w:pPr>
        <w:spacing w:line="24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6E9AEF85" w14:textId="77735DCC" w:rsidR="00FC030A" w:rsidRDefault="00C952A6" w:rsidP="00FC030A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FE249EE" wp14:editId="4E672D9B">
            <wp:extent cx="5760720" cy="190055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0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B507C" w14:textId="4F36C69D" w:rsidR="007D40B9" w:rsidRDefault="00D15805" w:rsidP="00D1580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C21D25"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Supplementary Figure 1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Reproducibility of preferred orientation between individual animals. Frequency distributions of foot process (left) and primary process (right) for three different WT mice (color coded). All animals show a significant orientation preference for both primary processes and foot processes, with the exception of foot processes for animal 2 in the left panel, however, the tendency is for this animal clearly towards lower angles with a p-value of 0.1131. Statistical significance was calculated by fitting a line to the distribution curve using linear regression, and then calculating the p-value for this line to have a non-zero k-value (corresponding to a straight horizontal line = random distribution). p-values are indicated next to the line in the graph.</w:t>
      </w:r>
    </w:p>
    <w:p w14:paraId="0C6BFC6E" w14:textId="5069AB60" w:rsidR="00D15805" w:rsidRDefault="00C5763D" w:rsidP="00D1580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0E05F8A" wp14:editId="6A888421">
            <wp:extent cx="5760720" cy="431609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E715A" w14:textId="368A9E1A" w:rsidR="00D15805" w:rsidRDefault="00D15805" w:rsidP="00D1580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  <w:t>Supplementary Figure 2.</w:t>
      </w:r>
      <w:r w:rsidR="007D40B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Orientation of FPs is optimized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under healthy conditions but not under pathological conditions. For healthy and elongated </w:t>
      </w:r>
      <w:r w:rsidR="007D40B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FPs, the observed orientation is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parallel with the central axis of capillaries</w:t>
      </w:r>
      <w:r w:rsidR="007D40B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resulting</w:t>
      </w:r>
      <w:r w:rsidR="00C5763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in SD molecul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being aligned in parallel with the most prominent circumferential wall stress componen</w:t>
      </w:r>
      <w:r w:rsidR="00C5763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t. For effaced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FPs</w:t>
      </w:r>
      <w:r w:rsidR="00C5763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which takes on a shorter, wider and more circular shape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, both orientations result in approximately the same number of SD molecules aligned in parallel with the circumferential wall stress </w:t>
      </w:r>
      <w:r w:rsidR="00C5763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component, possibly explaining the lack of preferred orientation in mice with glomerular disease.</w:t>
      </w:r>
    </w:p>
    <w:p w14:paraId="4D171B48" w14:textId="77777777" w:rsidR="00D15805" w:rsidRDefault="00D15805" w:rsidP="00D1580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3EAFAC46" w14:textId="77777777" w:rsidR="00FC030A" w:rsidRDefault="00FC030A" w:rsidP="00FC030A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br w:type="page"/>
      </w:r>
    </w:p>
    <w:sectPr w:rsidR="00FC03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7EB57" w16cex:dateUtc="2022-01-23T13:57:00Z"/>
  <w16cex:commentExtensible w16cex:durableId="259AA3AC" w16cex:dateUtc="2022-01-25T15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5E3C6BD" w16cid:durableId="2597EB57"/>
  <w16cid:commentId w16cid:paraId="0E5A2752" w16cid:durableId="259AA3A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6A170D"/>
    <w:multiLevelType w:val="multilevel"/>
    <w:tmpl w:val="E83A9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E13"/>
    <w:rsid w:val="0000485E"/>
    <w:rsid w:val="00016859"/>
    <w:rsid w:val="000209DD"/>
    <w:rsid w:val="00033F53"/>
    <w:rsid w:val="0003577C"/>
    <w:rsid w:val="0003593F"/>
    <w:rsid w:val="00036816"/>
    <w:rsid w:val="00046EE7"/>
    <w:rsid w:val="00047C09"/>
    <w:rsid w:val="00063B52"/>
    <w:rsid w:val="00067FD2"/>
    <w:rsid w:val="00093A50"/>
    <w:rsid w:val="00097B78"/>
    <w:rsid w:val="000A6442"/>
    <w:rsid w:val="000E72F2"/>
    <w:rsid w:val="00115901"/>
    <w:rsid w:val="001453D5"/>
    <w:rsid w:val="001508E6"/>
    <w:rsid w:val="001622A8"/>
    <w:rsid w:val="001651BC"/>
    <w:rsid w:val="0016536D"/>
    <w:rsid w:val="001767D9"/>
    <w:rsid w:val="00185E79"/>
    <w:rsid w:val="001A28D7"/>
    <w:rsid w:val="001C3CBA"/>
    <w:rsid w:val="001C6691"/>
    <w:rsid w:val="001D3642"/>
    <w:rsid w:val="0020251B"/>
    <w:rsid w:val="0021263B"/>
    <w:rsid w:val="00212E79"/>
    <w:rsid w:val="00222C7E"/>
    <w:rsid w:val="00223C31"/>
    <w:rsid w:val="00231B58"/>
    <w:rsid w:val="00255C07"/>
    <w:rsid w:val="0025659A"/>
    <w:rsid w:val="00262AAA"/>
    <w:rsid w:val="00262E01"/>
    <w:rsid w:val="00265158"/>
    <w:rsid w:val="00266A6C"/>
    <w:rsid w:val="00276258"/>
    <w:rsid w:val="00276808"/>
    <w:rsid w:val="002944C2"/>
    <w:rsid w:val="002A564B"/>
    <w:rsid w:val="002A7CEA"/>
    <w:rsid w:val="002C3642"/>
    <w:rsid w:val="002C4C83"/>
    <w:rsid w:val="002D2091"/>
    <w:rsid w:val="002E5351"/>
    <w:rsid w:val="002F164D"/>
    <w:rsid w:val="002F33FD"/>
    <w:rsid w:val="0030171A"/>
    <w:rsid w:val="003043D8"/>
    <w:rsid w:val="00304C46"/>
    <w:rsid w:val="00326238"/>
    <w:rsid w:val="00330EE2"/>
    <w:rsid w:val="00353F3B"/>
    <w:rsid w:val="003640C2"/>
    <w:rsid w:val="003648E2"/>
    <w:rsid w:val="003938E3"/>
    <w:rsid w:val="00395A4C"/>
    <w:rsid w:val="003A0601"/>
    <w:rsid w:val="003A09D4"/>
    <w:rsid w:val="003C20DD"/>
    <w:rsid w:val="003E56DB"/>
    <w:rsid w:val="004318D7"/>
    <w:rsid w:val="00441D81"/>
    <w:rsid w:val="00446EBB"/>
    <w:rsid w:val="00463BCB"/>
    <w:rsid w:val="004734B2"/>
    <w:rsid w:val="00485F63"/>
    <w:rsid w:val="00490112"/>
    <w:rsid w:val="004941F3"/>
    <w:rsid w:val="0049624B"/>
    <w:rsid w:val="004A1A41"/>
    <w:rsid w:val="004A4616"/>
    <w:rsid w:val="004A57F5"/>
    <w:rsid w:val="004B6CC5"/>
    <w:rsid w:val="004C261B"/>
    <w:rsid w:val="004C77FD"/>
    <w:rsid w:val="004D134E"/>
    <w:rsid w:val="004F0941"/>
    <w:rsid w:val="004F121A"/>
    <w:rsid w:val="004F700F"/>
    <w:rsid w:val="004F79BE"/>
    <w:rsid w:val="00515F90"/>
    <w:rsid w:val="005237A0"/>
    <w:rsid w:val="00535123"/>
    <w:rsid w:val="00567917"/>
    <w:rsid w:val="00575A9E"/>
    <w:rsid w:val="00581C88"/>
    <w:rsid w:val="005A334C"/>
    <w:rsid w:val="005B1CF0"/>
    <w:rsid w:val="005B4DEB"/>
    <w:rsid w:val="005D6496"/>
    <w:rsid w:val="005E6C28"/>
    <w:rsid w:val="0060799F"/>
    <w:rsid w:val="00615BE5"/>
    <w:rsid w:val="00624602"/>
    <w:rsid w:val="00643F96"/>
    <w:rsid w:val="00646B30"/>
    <w:rsid w:val="006472B0"/>
    <w:rsid w:val="00654FD7"/>
    <w:rsid w:val="00664D3C"/>
    <w:rsid w:val="00665CD6"/>
    <w:rsid w:val="00674C7A"/>
    <w:rsid w:val="00690893"/>
    <w:rsid w:val="006A65A7"/>
    <w:rsid w:val="006A6914"/>
    <w:rsid w:val="006C0DE8"/>
    <w:rsid w:val="006D2900"/>
    <w:rsid w:val="006D417D"/>
    <w:rsid w:val="006E0875"/>
    <w:rsid w:val="006F1487"/>
    <w:rsid w:val="007013D7"/>
    <w:rsid w:val="00715FC4"/>
    <w:rsid w:val="0071699E"/>
    <w:rsid w:val="00734088"/>
    <w:rsid w:val="007416AA"/>
    <w:rsid w:val="007473F6"/>
    <w:rsid w:val="007516F0"/>
    <w:rsid w:val="007557B4"/>
    <w:rsid w:val="0076012E"/>
    <w:rsid w:val="00770CB1"/>
    <w:rsid w:val="00772122"/>
    <w:rsid w:val="007823AB"/>
    <w:rsid w:val="00784219"/>
    <w:rsid w:val="007A0D88"/>
    <w:rsid w:val="007B5D9D"/>
    <w:rsid w:val="007D40B9"/>
    <w:rsid w:val="007E1E96"/>
    <w:rsid w:val="007F1658"/>
    <w:rsid w:val="007F319E"/>
    <w:rsid w:val="007F71BA"/>
    <w:rsid w:val="00800B65"/>
    <w:rsid w:val="0084616C"/>
    <w:rsid w:val="0085579F"/>
    <w:rsid w:val="0086440F"/>
    <w:rsid w:val="00876F4B"/>
    <w:rsid w:val="008900D9"/>
    <w:rsid w:val="008B5028"/>
    <w:rsid w:val="008B5030"/>
    <w:rsid w:val="008C7A44"/>
    <w:rsid w:val="008E64F9"/>
    <w:rsid w:val="008F42D8"/>
    <w:rsid w:val="0090675D"/>
    <w:rsid w:val="0090676C"/>
    <w:rsid w:val="009134C0"/>
    <w:rsid w:val="00924984"/>
    <w:rsid w:val="0093211E"/>
    <w:rsid w:val="00932688"/>
    <w:rsid w:val="00933254"/>
    <w:rsid w:val="0094430B"/>
    <w:rsid w:val="00946B57"/>
    <w:rsid w:val="009810DA"/>
    <w:rsid w:val="00986681"/>
    <w:rsid w:val="00996E79"/>
    <w:rsid w:val="009B33B0"/>
    <w:rsid w:val="009B3CEC"/>
    <w:rsid w:val="009C0DF9"/>
    <w:rsid w:val="009D11E6"/>
    <w:rsid w:val="009E0623"/>
    <w:rsid w:val="009F214B"/>
    <w:rsid w:val="00A0524E"/>
    <w:rsid w:val="00A0652D"/>
    <w:rsid w:val="00A11D13"/>
    <w:rsid w:val="00A24448"/>
    <w:rsid w:val="00A36130"/>
    <w:rsid w:val="00A53CF3"/>
    <w:rsid w:val="00A704EF"/>
    <w:rsid w:val="00A8052F"/>
    <w:rsid w:val="00A84763"/>
    <w:rsid w:val="00A86E06"/>
    <w:rsid w:val="00A9028F"/>
    <w:rsid w:val="00A97CFC"/>
    <w:rsid w:val="00AA7A9D"/>
    <w:rsid w:val="00AD116F"/>
    <w:rsid w:val="00AE1AB1"/>
    <w:rsid w:val="00AF5335"/>
    <w:rsid w:val="00B144E7"/>
    <w:rsid w:val="00B155CD"/>
    <w:rsid w:val="00B30848"/>
    <w:rsid w:val="00B36F87"/>
    <w:rsid w:val="00B5218D"/>
    <w:rsid w:val="00B53014"/>
    <w:rsid w:val="00B60289"/>
    <w:rsid w:val="00B64CE4"/>
    <w:rsid w:val="00B726B7"/>
    <w:rsid w:val="00B77CF2"/>
    <w:rsid w:val="00BA0020"/>
    <w:rsid w:val="00BD5845"/>
    <w:rsid w:val="00BE6747"/>
    <w:rsid w:val="00BE745F"/>
    <w:rsid w:val="00BF1E3B"/>
    <w:rsid w:val="00C04690"/>
    <w:rsid w:val="00C16AB9"/>
    <w:rsid w:val="00C21D25"/>
    <w:rsid w:val="00C255C0"/>
    <w:rsid w:val="00C43815"/>
    <w:rsid w:val="00C528B4"/>
    <w:rsid w:val="00C5440A"/>
    <w:rsid w:val="00C5763D"/>
    <w:rsid w:val="00C76EE3"/>
    <w:rsid w:val="00C87CE4"/>
    <w:rsid w:val="00C9383C"/>
    <w:rsid w:val="00C94F43"/>
    <w:rsid w:val="00C952A6"/>
    <w:rsid w:val="00CA1719"/>
    <w:rsid w:val="00CA4CE8"/>
    <w:rsid w:val="00CB1926"/>
    <w:rsid w:val="00CB4141"/>
    <w:rsid w:val="00CB4761"/>
    <w:rsid w:val="00CB6667"/>
    <w:rsid w:val="00CC60FC"/>
    <w:rsid w:val="00CE41F0"/>
    <w:rsid w:val="00CF0BA5"/>
    <w:rsid w:val="00D01CD3"/>
    <w:rsid w:val="00D15805"/>
    <w:rsid w:val="00D24C4A"/>
    <w:rsid w:val="00D33D12"/>
    <w:rsid w:val="00D37BD5"/>
    <w:rsid w:val="00D43F5D"/>
    <w:rsid w:val="00D4715F"/>
    <w:rsid w:val="00D74F93"/>
    <w:rsid w:val="00D77B31"/>
    <w:rsid w:val="00D8798F"/>
    <w:rsid w:val="00D91D76"/>
    <w:rsid w:val="00D94D9D"/>
    <w:rsid w:val="00DB6116"/>
    <w:rsid w:val="00DC321A"/>
    <w:rsid w:val="00DC5AC7"/>
    <w:rsid w:val="00DE015C"/>
    <w:rsid w:val="00E01A71"/>
    <w:rsid w:val="00E02018"/>
    <w:rsid w:val="00E17973"/>
    <w:rsid w:val="00E25896"/>
    <w:rsid w:val="00E27F1E"/>
    <w:rsid w:val="00E45915"/>
    <w:rsid w:val="00E75C10"/>
    <w:rsid w:val="00E80E13"/>
    <w:rsid w:val="00EB4D95"/>
    <w:rsid w:val="00EC0762"/>
    <w:rsid w:val="00EC304A"/>
    <w:rsid w:val="00EC5336"/>
    <w:rsid w:val="00EE2948"/>
    <w:rsid w:val="00EF6696"/>
    <w:rsid w:val="00F23378"/>
    <w:rsid w:val="00F3087C"/>
    <w:rsid w:val="00F33A11"/>
    <w:rsid w:val="00F57123"/>
    <w:rsid w:val="00F61B4F"/>
    <w:rsid w:val="00F66A66"/>
    <w:rsid w:val="00F70347"/>
    <w:rsid w:val="00F71118"/>
    <w:rsid w:val="00F91820"/>
    <w:rsid w:val="00F9490B"/>
    <w:rsid w:val="00F9788D"/>
    <w:rsid w:val="00FA5249"/>
    <w:rsid w:val="00FB2A9E"/>
    <w:rsid w:val="00FB67D6"/>
    <w:rsid w:val="00FC030A"/>
    <w:rsid w:val="00FC69DC"/>
    <w:rsid w:val="00FD0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A5A04"/>
  <w15:docId w15:val="{D6AD990A-865E-48D1-BD12-49A60A5DC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E13"/>
  </w:style>
  <w:style w:type="paragraph" w:styleId="Heading1">
    <w:name w:val="heading 1"/>
    <w:basedOn w:val="Normal"/>
    <w:link w:val="Heading1Char"/>
    <w:uiPriority w:val="9"/>
    <w:qFormat/>
    <w:rsid w:val="00E2589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0E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E13"/>
    <w:rPr>
      <w:rFonts w:ascii="Tahoma" w:hAnsi="Tahoma" w:cs="Tahoma"/>
      <w:sz w:val="16"/>
      <w:szCs w:val="16"/>
    </w:rPr>
  </w:style>
  <w:style w:type="table" w:styleId="LightList-Accent3">
    <w:name w:val="Light List Accent 3"/>
    <w:basedOn w:val="TableNormal"/>
    <w:uiPriority w:val="61"/>
    <w:rsid w:val="000209DD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25896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FC03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30A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30A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9D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9D"/>
    <w:rPr>
      <w:rFonts w:ascii="Calibri" w:eastAsia="Calibri" w:hAnsi="Calibri" w:cs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028F"/>
    <w:rPr>
      <w:color w:val="0000FF" w:themeColor="hyperlink"/>
      <w:u w:val="single"/>
    </w:rPr>
  </w:style>
  <w:style w:type="character" w:customStyle="1" w:styleId="id-label">
    <w:name w:val="id-label"/>
    <w:basedOn w:val="DefaultParagraphFont"/>
    <w:rsid w:val="00CC60FC"/>
  </w:style>
  <w:style w:type="character" w:styleId="Strong">
    <w:name w:val="Strong"/>
    <w:basedOn w:val="DefaultParagraphFont"/>
    <w:uiPriority w:val="22"/>
    <w:qFormat/>
    <w:rsid w:val="00CC60FC"/>
    <w:rPr>
      <w:b/>
      <w:bCs/>
    </w:rPr>
  </w:style>
  <w:style w:type="paragraph" w:styleId="Revision">
    <w:name w:val="Revision"/>
    <w:hidden/>
    <w:uiPriority w:val="99"/>
    <w:semiHidden/>
    <w:rsid w:val="00CF0B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03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thomas.benzing@uk-koeln.de" TargetMode="Externa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Nature.XSL" StyleName="Nature"/>
</file>

<file path=customXml/itemProps1.xml><?xml version="1.0" encoding="utf-8"?>
<ds:datastoreItem xmlns:ds="http://schemas.openxmlformats.org/officeDocument/2006/customXml" ds:itemID="{A72659F6-6069-45D2-82B1-389D03050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4</Pages>
  <Words>381</Words>
  <Characters>2036</Characters>
  <Application>Microsoft Office Word</Application>
  <DocSecurity>0</DocSecurity>
  <Lines>67</Lines>
  <Paragraphs>6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.unnersjo</dc:creator>
  <cp:keywords/>
  <dc:description/>
  <cp:lastModifiedBy>David Unnersjö-Jess</cp:lastModifiedBy>
  <cp:revision>4</cp:revision>
  <cp:lastPrinted>2023-02-09T12:03:00Z</cp:lastPrinted>
  <dcterms:created xsi:type="dcterms:W3CDTF">2023-02-09T09:41:00Z</dcterms:created>
  <dcterms:modified xsi:type="dcterms:W3CDTF">2023-02-10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8d031b7-207c-3adb-8cb8-892e7d10c247</vt:lpwstr>
  </property>
  <property fmtid="{D5CDD505-2E9C-101B-9397-08002B2CF9AE}" pid="24" name="Mendeley Citation Style_1">
    <vt:lpwstr>http://www.zotero.org/styles/nature</vt:lpwstr>
  </property>
</Properties>
</file>